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920" w:type="dxa"/>
        <w:tblInd w:w="89" w:type="dxa"/>
        <w:tblLook w:val="04A0"/>
      </w:tblPr>
      <w:tblGrid>
        <w:gridCol w:w="940"/>
        <w:gridCol w:w="940"/>
        <w:gridCol w:w="520"/>
        <w:gridCol w:w="1080"/>
        <w:gridCol w:w="920"/>
        <w:gridCol w:w="920"/>
        <w:gridCol w:w="920"/>
        <w:gridCol w:w="920"/>
        <w:gridCol w:w="920"/>
        <w:gridCol w:w="920"/>
        <w:gridCol w:w="920"/>
      </w:tblGrid>
      <w:tr w:rsidR="000A17B6" w:rsidRPr="000A17B6" w:rsidTr="000A17B6">
        <w:trPr>
          <w:trHeight w:val="435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Operato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Syringe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Gas (</w:t>
            </w:r>
            <w:proofErr w:type="spellStart"/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ppm</w:t>
            </w:r>
            <w:proofErr w:type="spellEnd"/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X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mean</w:t>
            </w:r>
            <w:proofErr w:type="spellEnd"/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SD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X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min</w:t>
            </w:r>
            <w:proofErr w:type="spellEnd"/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 xml:space="preserve">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X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max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ε(</w:t>
            </w:r>
            <w:proofErr w:type="gramEnd"/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 xml:space="preserve">%) 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S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V(</w:t>
            </w:r>
            <w:proofErr w:type="gramEnd"/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%)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bookmarkStart w:id="0" w:name="_GoBack" w:colFirst="1" w:colLast="10"/>
            <w:bookmarkStart w:id="1" w:name="RANGE!B3"/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</w:t>
            </w:r>
            <w:bookmarkEnd w:id="1"/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A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H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36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9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16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1.9</w:t>
            </w:r>
          </w:p>
        </w:tc>
      </w:tr>
      <w:bookmarkEnd w:id="0"/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O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80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04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69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48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16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6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3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B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H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7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6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8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6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.9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O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13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8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4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4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.2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H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9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.7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O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37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7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09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58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2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.9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A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H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0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7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.7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O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895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755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7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6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0.5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B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H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8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.1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O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1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67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2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.3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H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8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7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9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.4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O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14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4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892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30.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4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6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.5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3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A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H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1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7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3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17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3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7.5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O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78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62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59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18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64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8.6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B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H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9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9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9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O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47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8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37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56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9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H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8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7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9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4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9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O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895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2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884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15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6.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.4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A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H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0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3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.4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O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9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5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01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3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.6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B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H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5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O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8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75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89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6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H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1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9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.4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O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64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7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24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97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2.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.8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All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A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H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5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6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3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3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9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3.9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O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867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26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620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017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9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8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4.6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B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H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9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6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2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3.5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O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9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8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89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1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6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3.1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H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9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1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47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5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2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0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2.9</w:t>
            </w:r>
          </w:p>
        </w:tc>
      </w:tr>
      <w:tr w:rsidR="000A17B6" w:rsidRPr="000A17B6" w:rsidTr="000A17B6">
        <w:trPr>
          <w:trHeight w:val="300"/>
        </w:trPr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A17B6" w:rsidRPr="000A17B6" w:rsidRDefault="000A17B6" w:rsidP="000A1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CO</w:t>
            </w: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val="en-NZ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28.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31.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884.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997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-3.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EEBF6"/>
            <w:vAlign w:val="bottom"/>
            <w:hideMark/>
          </w:tcPr>
          <w:p w:rsidR="000A17B6" w:rsidRPr="000A17B6" w:rsidRDefault="000A17B6" w:rsidP="000A17B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A17B6">
              <w:rPr>
                <w:rFonts w:ascii="Arial" w:eastAsia="Times New Roman" w:hAnsi="Arial" w:cs="Arial"/>
                <w:color w:val="000000"/>
                <w:sz w:val="18"/>
                <w:szCs w:val="18"/>
                <w:lang w:val="en-NZ"/>
              </w:rPr>
              <w:t>3.4</w:t>
            </w:r>
          </w:p>
        </w:tc>
      </w:tr>
    </w:tbl>
    <w:p w:rsidR="00247F76" w:rsidRDefault="000A17B6"/>
    <w:sectPr w:rsidR="00247F76" w:rsidSect="006D3AD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0A17B6"/>
    <w:rsid w:val="000A17B6"/>
    <w:rsid w:val="00243C9E"/>
    <w:rsid w:val="006D3AD1"/>
    <w:rsid w:val="00E33F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3A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02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ka Weck</dc:creator>
  <cp:lastModifiedBy>Julika Weck</cp:lastModifiedBy>
  <cp:revision>1</cp:revision>
  <dcterms:created xsi:type="dcterms:W3CDTF">2018-03-09T12:04:00Z</dcterms:created>
  <dcterms:modified xsi:type="dcterms:W3CDTF">2018-03-09T12:04:00Z</dcterms:modified>
</cp:coreProperties>
</file>